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316D" w:rsidRDefault="00B5316D" w:rsidP="00B5316D">
      <w:pPr>
        <w:outlineLvl w:val="0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color w:val="000000"/>
        </w:rPr>
        <w:t xml:space="preserve">Supplementary Table 6. </w:t>
      </w:r>
      <w:r>
        <w:rPr>
          <w:rFonts w:ascii="Times New Roman" w:hAnsi="Times New Roman"/>
          <w:b/>
          <w:color w:val="000000"/>
        </w:rPr>
        <w:t>Genes higher in the female hippocampus at baseline (“female-biased” genes; positive Log2 Fold Change)</w:t>
      </w:r>
      <w:r>
        <w:rPr>
          <w:rFonts w:ascii="Times New Roman" w:hAnsi="Times New Roman"/>
          <w:b/>
          <w:color w:val="000000"/>
        </w:rPr>
        <w:t xml:space="preserve"> and g</w:t>
      </w:r>
      <w:r>
        <w:rPr>
          <w:rFonts w:ascii="Times New Roman" w:hAnsi="Times New Roman"/>
          <w:b/>
          <w:color w:val="000000"/>
        </w:rPr>
        <w:t xml:space="preserve">enes higher in the </w:t>
      </w:r>
      <w:r>
        <w:rPr>
          <w:rFonts w:ascii="Times New Roman" w:hAnsi="Times New Roman"/>
          <w:b/>
          <w:color w:val="000000"/>
        </w:rPr>
        <w:t>male hippocampus</w:t>
      </w:r>
      <w:r>
        <w:rPr>
          <w:rFonts w:ascii="Times New Roman" w:hAnsi="Times New Roman"/>
          <w:b/>
          <w:color w:val="000000"/>
        </w:rPr>
        <w:t xml:space="preserve"> at baseline (“male-biased” genes</w:t>
      </w:r>
      <w:r>
        <w:rPr>
          <w:rFonts w:ascii="Times New Roman" w:hAnsi="Times New Roman"/>
          <w:b/>
          <w:color w:val="000000"/>
        </w:rPr>
        <w:t>; negative Log2 Fold Change</w:t>
      </w:r>
      <w:r>
        <w:rPr>
          <w:rFonts w:ascii="Times New Roman" w:hAnsi="Times New Roman"/>
          <w:b/>
          <w:color w:val="000000"/>
        </w:rPr>
        <w:t>)</w:t>
      </w:r>
      <w:r>
        <w:rPr>
          <w:rFonts w:ascii="Times New Roman" w:hAnsi="Times New Roman"/>
          <w:b/>
          <w:color w:val="000000"/>
        </w:rPr>
        <w:t xml:space="preserve">.  </w:t>
      </w:r>
    </w:p>
    <w:p w:rsidR="00B5316D" w:rsidRDefault="00B5316D" w:rsidP="00B5316D">
      <w:pPr>
        <w:outlineLvl w:val="0"/>
        <w:rPr>
          <w:rFonts w:ascii="Times New Roman" w:hAnsi="Times New Roman"/>
          <w:b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2"/>
        <w:gridCol w:w="5343"/>
        <w:gridCol w:w="1109"/>
        <w:gridCol w:w="1046"/>
      </w:tblGrid>
      <w:tr w:rsidR="00B5316D" w:rsidRPr="00B5316D" w:rsidTr="00F8196F">
        <w:trPr>
          <w:trHeight w:val="320"/>
        </w:trPr>
        <w:tc>
          <w:tcPr>
            <w:tcW w:w="9350" w:type="dxa"/>
            <w:gridSpan w:val="4"/>
            <w:noWrap/>
            <w:hideMark/>
          </w:tcPr>
          <w:p w:rsidR="00B5316D" w:rsidRPr="00B5316D" w:rsidRDefault="00C86EC0" w:rsidP="00B5316D">
            <w:pPr>
              <w:outlineLvl w:val="0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Genes h</w:t>
            </w:r>
            <w:bookmarkStart w:id="0" w:name="_GoBack"/>
            <w:bookmarkEnd w:id="0"/>
            <w:r w:rsidR="00B5316D" w:rsidRPr="00B5316D">
              <w:rPr>
                <w:rFonts w:ascii="Times New Roman" w:hAnsi="Times New Roman"/>
                <w:b/>
                <w:color w:val="000000"/>
              </w:rPr>
              <w:t xml:space="preserve">igher in females at baseline 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shd w:val="clear" w:color="auto" w:fill="D9D9D9" w:themeFill="background1" w:themeFillShade="D9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b/>
                <w:color w:val="000000"/>
              </w:rPr>
            </w:pPr>
          </w:p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b/>
                <w:color w:val="000000"/>
              </w:rPr>
            </w:pPr>
            <w:r w:rsidRPr="00B5316D">
              <w:rPr>
                <w:rFonts w:ascii="Times New Roman" w:hAnsi="Times New Roman"/>
                <w:b/>
                <w:color w:val="000000"/>
              </w:rPr>
              <w:t>Gene</w:t>
            </w:r>
          </w:p>
        </w:tc>
        <w:tc>
          <w:tcPr>
            <w:tcW w:w="5343" w:type="dxa"/>
            <w:shd w:val="clear" w:color="auto" w:fill="D9D9D9" w:themeFill="background1" w:themeFillShade="D9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b/>
                <w:color w:val="000000"/>
              </w:rPr>
            </w:pPr>
          </w:p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b/>
                <w:color w:val="000000"/>
              </w:rPr>
            </w:pPr>
            <w:r w:rsidRPr="00B5316D">
              <w:rPr>
                <w:rFonts w:ascii="Times New Roman" w:hAnsi="Times New Roman"/>
                <w:b/>
                <w:color w:val="000000"/>
              </w:rPr>
              <w:t>Gene Name</w:t>
            </w:r>
          </w:p>
        </w:tc>
        <w:tc>
          <w:tcPr>
            <w:tcW w:w="1109" w:type="dxa"/>
            <w:shd w:val="clear" w:color="auto" w:fill="D9D9D9" w:themeFill="background1" w:themeFillShade="D9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b/>
                <w:color w:val="000000"/>
              </w:rPr>
            </w:pPr>
            <w:r w:rsidRPr="00B5316D">
              <w:rPr>
                <w:rFonts w:ascii="Times New Roman" w:hAnsi="Times New Roman"/>
                <w:b/>
                <w:color w:val="000000"/>
              </w:rPr>
              <w:t>Log2 Fold Change</w:t>
            </w:r>
          </w:p>
        </w:tc>
        <w:tc>
          <w:tcPr>
            <w:tcW w:w="1046" w:type="dxa"/>
            <w:shd w:val="clear" w:color="auto" w:fill="D9D9D9" w:themeFill="background1" w:themeFillShade="D9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b/>
                <w:color w:val="000000"/>
              </w:rPr>
            </w:pPr>
          </w:p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b/>
                <w:color w:val="000000"/>
              </w:rPr>
            </w:pPr>
            <w:r w:rsidRPr="00B5316D">
              <w:rPr>
                <w:rFonts w:ascii="Times New Roman" w:hAnsi="Times New Roman"/>
                <w:b/>
                <w:color w:val="000000"/>
              </w:rPr>
              <w:t>P-value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Xist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inactive X specific transcripts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8.28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H2-Q6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histocompatibility 2, Q region locus 6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2.57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7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Prdm6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PR domain containing 6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2.48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10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Slc6a1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solute carrier family 6 (neurotransmitter transporter, betaine/GABA), member 1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2.44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Mgl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macrophage galactose N-acetyl-galactosamine specific lectin 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2.08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Slc22a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solute carrier family 22 (organic cation transporter), member 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2.06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Fgfbp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fibroblast growth factor binding protein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89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Cdh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cadherin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71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Spp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secreted phosphoprotein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71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Wnt6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wingless-type MMTV integration site family, member 6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70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Foxc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forkhead box C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69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Fam180a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family with sequence similarity 180, member A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65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Slc47a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solute carrier family 47, member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62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Ptgdr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prostaglandin D receptor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51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Fmod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fibromodulin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50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H2-Q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histocompatibility 2, Q region locus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50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Gbp4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guanylate binding protein 4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47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Slc26a7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solute carrier family 26, member 7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46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35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Col3a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collagen, type III, alpha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45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Sphk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sphingosine kinase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40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Ptgds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prostaglandin D2 synthase (brain)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40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Ptgfr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prostaglandin F receptor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39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7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Crabp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cellular retinoic acid binding protein II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38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Col1a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collagen, type I, alpha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38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Cd4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CD4 antigen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38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18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Col6a4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collagen, type VI, alpha 4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36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Ifi47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interferon gamma inducible protein 47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36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31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Slc6a13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solute carrier family 6 (neurotransmitter transporter, GABA), member 13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34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lastRenderedPageBreak/>
              <w:t>Slc22a6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solute carrier family 22 (organic anion transporter), member 6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33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Asgr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asialoglycoprotein receptor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33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Ifi44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interferon-induced protein 44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30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10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Aldh1a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aldehyde dehydrogenase family 1, subfamily A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30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Gpr8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hydrocarboxylic acid receptor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28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7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C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complement component 2 (within H-2S)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26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Foxd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forkhead box D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23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Mrgprf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MAS-related GPR, member F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23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13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Adamtsl3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ADAMTS-like 3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20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H2-Ab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histocompatibility 2, class II antigen A, beta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20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Drd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dopamine receptor D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17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Igfbp6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insulin-like growth factor binding protein 6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17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Itih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inter-alpha trypsin inhibitor, heavy chain 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13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Mpzl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myelin protein zero-like 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12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Aox3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aldehyde oxidase 3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11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Gjb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gap junction protein, beta 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10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Cd74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CD74 antigen (invariant polypeptide of major histocompatibility complex, class II antigen-associated)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10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Scn4b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sodium channel, type IV, beta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10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Gbp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guanylate binding protein 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10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Col1a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collagen, type I, alpha 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07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Islr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immunoglobulin superfamily containing leucine-rich repeat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05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Slc13a4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solute carrier family 13 (sodium/sulfate symporters), member 4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H2-Aa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histocompatibility 2, class II antigen A, alpha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01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20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Aebp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AE binding protein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1.01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Slc13a3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solute carrier family 13 (sodium-dependent dicarboxylate transporter), member 3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99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1700030C10Rik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RIKEN cDNA 1700030C10 gene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99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2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H2-T23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histocompatibility 2, T region locus 23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97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Sned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sushi, nidogen and EGF-like domains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97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Gpr88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G-protein coupled receptor 88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97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Isg15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ISG15 ubiquitin-like modifier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95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4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Ifit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interferon-induced protein with tetratricopeptide repeats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94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10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Col4a6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collagen, type IV, alpha 6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94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2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Foxp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forkhead box P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94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lastRenderedPageBreak/>
              <w:t>Serping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serine (or cysteine) peptidase inhibitor, clade G, member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94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H2-Q4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histocompatibility 2, Q region locus 4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93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Mrc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mannose receptor, C type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93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Efemp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epidermal growth factor-containing fibulin-like extracellular matrix protein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93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Nat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N-acetyl transferase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93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35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Anpep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alanyl (membrane) aminopeptidase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92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Bmp7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bone morphogenetic protein 7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89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Ogn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osteoglycin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89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Dpp4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dipeptidylpeptidase 4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88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18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Gbp3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guanylate binding protein 3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88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Oasl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2'-5' oligoadenylate synthetase-like 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88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Osr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odd-skipped related 1 (Drosophila)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87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15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Drd1a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dopamine receptor D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87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Pcolce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procollagen C-endopeptidase enhancer protein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86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Adora2a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adenosine A2a receptor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86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10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Wnt10a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wingless-type MMTV integration site family, member 10A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84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26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Col9a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collagen, type IX, alpha 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82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Nupr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nuclear protein transcription regulator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82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18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Rasgef1c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RasGEF domain family, member 1C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81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Lamc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laminin, gamma 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81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Emilin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elastin microfibril interfacer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80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42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Capn1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calpain 1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79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20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Sema3a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sema domain, immunoglobulin domain (Ig), short basic domain, secreted, (semaphorin) 3A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79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Gbp5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guanylate binding protein 5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79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15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Cckbr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cholecystokinin B receptor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78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Slc6a20a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solute carrier family 6 (neurotransmitter transporter), member 20A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77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Lrrc3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leucine rich repeat containing 3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76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26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Tnnt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troponin T2, cardiac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76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2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Irgm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immunity-related GTPase family M member 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76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13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Mrc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mannose receptor, C type 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75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Blnk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B cell linker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74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22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Igfn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immunoglobulin-like and fibronectin type III domain containing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74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A430107O13Rik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cadherin-like and PC-esterase domain containing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74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15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Vwf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Von Willebrand factor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73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Ifitm3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interferon induced transmembrane protein 3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73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lastRenderedPageBreak/>
              <w:t>Cfh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complement component factor h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72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Cobl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cordon-bleu WH2 repeat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72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Adra1b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adrenergic receptor, alpha 1b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72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37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Syt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synaptotagmin II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71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H2-K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histocompatibility 2, K1, K region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71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Thbd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thrombomodulin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70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Slc22a8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solute carrier family 22 (organic anion transporter), member 8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69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E130203B14Rik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V-set and transmembrane domain containing 4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69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42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Sowahb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sosondowah ankyrin repeat domain family member B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69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29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Lyz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lysozyme 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68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Rgs6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regulator of G-protein signaling 6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68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18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Cyp1b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cytochrome P450, family 1, subfamily b, polypeptide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68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33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Colec1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collectin sub-family member 1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Slc17a6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solute carrier family 17 (sodium-dependent inorganic phosphate cotransporter), member 6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Ntsr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neurotensin receptor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66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29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Vill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villin-like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66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20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Myoc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myocilin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66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Rims3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regulating synaptic membrane exocytosis 3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66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10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Sv2c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synaptic vesicle glycoprotein 2c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65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22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Coch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cochlin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64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10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Bmp6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bone morphogenetic protein 6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64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13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H2-D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histocompatibility 2, D region locus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Kdm6a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lysine (K)-specific demethylase 6A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Nid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nidogen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7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Serpinf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serine (or cysteine) peptidase inhibitor, clade F, member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15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Tmem90a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synapse differentiation inducing 1 like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31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Ranbp3l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RAN binding protein 3-like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18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Plxdc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plexin domain containing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61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Gsg1l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GSG1-like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60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1F7E36">
        <w:trPr>
          <w:trHeight w:val="320"/>
        </w:trPr>
        <w:tc>
          <w:tcPr>
            <w:tcW w:w="9350" w:type="dxa"/>
            <w:gridSpan w:val="4"/>
            <w:noWrap/>
            <w:hideMark/>
          </w:tcPr>
          <w:p w:rsidR="00B5316D" w:rsidRPr="00B5316D" w:rsidRDefault="00B5316D" w:rsidP="00B5316D">
            <w:pPr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b/>
                <w:color w:val="000000"/>
              </w:rPr>
              <w:t>Genes higher in males at baseline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shd w:val="clear" w:color="auto" w:fill="D9D9D9" w:themeFill="background1" w:themeFillShade="D9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b/>
                <w:color w:val="000000"/>
              </w:rPr>
            </w:pPr>
          </w:p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b/>
                <w:color w:val="000000"/>
              </w:rPr>
            </w:pPr>
            <w:r w:rsidRPr="00B5316D">
              <w:rPr>
                <w:rFonts w:ascii="Times New Roman" w:hAnsi="Times New Roman"/>
                <w:b/>
                <w:color w:val="000000"/>
              </w:rPr>
              <w:t>Gene</w:t>
            </w:r>
          </w:p>
        </w:tc>
        <w:tc>
          <w:tcPr>
            <w:tcW w:w="5343" w:type="dxa"/>
            <w:shd w:val="clear" w:color="auto" w:fill="D9D9D9" w:themeFill="background1" w:themeFillShade="D9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b/>
                <w:color w:val="000000"/>
              </w:rPr>
            </w:pPr>
          </w:p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b/>
                <w:color w:val="000000"/>
              </w:rPr>
            </w:pPr>
            <w:r w:rsidRPr="00B5316D">
              <w:rPr>
                <w:rFonts w:ascii="Times New Roman" w:hAnsi="Times New Roman"/>
                <w:b/>
                <w:color w:val="000000"/>
              </w:rPr>
              <w:t>Gene Name</w:t>
            </w:r>
          </w:p>
        </w:tc>
        <w:tc>
          <w:tcPr>
            <w:tcW w:w="1109" w:type="dxa"/>
            <w:shd w:val="clear" w:color="auto" w:fill="D9D9D9" w:themeFill="background1" w:themeFillShade="D9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b/>
                <w:color w:val="000000"/>
              </w:rPr>
            </w:pPr>
            <w:r w:rsidRPr="00B5316D">
              <w:rPr>
                <w:rFonts w:ascii="Times New Roman" w:hAnsi="Times New Roman"/>
                <w:b/>
                <w:color w:val="000000"/>
              </w:rPr>
              <w:t>Log2 Fold Change</w:t>
            </w:r>
          </w:p>
        </w:tc>
        <w:tc>
          <w:tcPr>
            <w:tcW w:w="1046" w:type="dxa"/>
            <w:shd w:val="clear" w:color="auto" w:fill="D9D9D9" w:themeFill="background1" w:themeFillShade="D9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b/>
                <w:color w:val="000000"/>
              </w:rPr>
            </w:pPr>
          </w:p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b/>
                <w:color w:val="000000"/>
              </w:rPr>
            </w:pPr>
            <w:r w:rsidRPr="00B5316D">
              <w:rPr>
                <w:rFonts w:ascii="Times New Roman" w:hAnsi="Times New Roman"/>
                <w:b/>
                <w:color w:val="000000"/>
              </w:rPr>
              <w:t>P-value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Fibcd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fibrinogen C domain containing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59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Npr3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natriuretic peptide receptor 3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59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Calb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calbindin 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59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lastRenderedPageBreak/>
              <w:t>Mest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mesoderm specific transcript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59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Slc9a4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solute carrier family 9 (sodium/hydrogen exchanger), member 4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60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10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Crym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crystallin, mu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61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Nfkbiz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nuclear factor of kappa light polypeptide gene enhancer in B cells inhibitor, zeta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61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18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Irs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insulin receptor substrate 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61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Cpne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copine II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62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Amigo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adhesion molecule with Ig like domain 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63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Tob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transducer of ErbB-2.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66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Fbxo33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F-box protein 33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66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Spty2d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SPT2, Suppressor of Ty, domain containing 1 (S. cerevisiae)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68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Cpne7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copine VII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68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Nfil3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nuclear factor, interleukin 3, regulated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69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7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Jun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jun proto-oncogene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69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Sgk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serum/glucocorticoid regulated kinase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70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Hif3a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hypoxia inducible factor 3, alpha subunit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70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Gm5177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glyceraldehyde-3-phosphate dehydrogenase pseudogene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71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Dlk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delta-like 1 homolog (Drosophila)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72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40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Enpp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ectonucleotide pyrophosphatase/phosphodiesterase 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73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Zcchc5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zinc finger, CCHC domain containing 5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74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31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Gm129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circadian associated repressor of transcription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74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Arl5b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ADP-ribosylation factor-like 5B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74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Nr4a3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nuclear receptor subfamily 4, group A, member 3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75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Scml4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sex comb on midleg-like 4 (Drosophila)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76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40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Trhr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thyrotropin releasing hormone receptor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81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10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Mc4r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melanocortin 4 receptor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82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22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Rasd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RAS, dexamethasone-induced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82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26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Per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period circadian clock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83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Adamts14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a disintegrin-like and metallopeptidase (reprolysin type) with thrombospondin type 1 motif, 14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83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46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Csrnp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cysteine-serine-rich nuclear protein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85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Ppp1r15a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protein phosphatase 1, regulatory (inhibitor) subunit 15A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86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Col8a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collagen, type VIII, alpha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91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15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Mid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midline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91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Kl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klotho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91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Glp2r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glucagon-like peptide 2 receptor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93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Dio3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deiodinase, iodothyronine type III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96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2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lastRenderedPageBreak/>
              <w:t>Gadd45b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growth arrest and DNA-damage-inducible 45 beta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0.98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Otx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orthodenticle homeobox 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00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18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Dusp5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dual specificity phosphatase 5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01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Rgs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regulator of G-protein signaling 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02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Clic6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chloride intracellular channel 6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08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Gpr10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G protein-coupled receptor 10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09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Dusp6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dual specificity phosphatase 6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10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Sostdc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sclerostin domain containing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10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Zfp36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zinc finger protein 36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18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Nr4a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nuclear receptor subfamily 4, group A, member 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20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Pcdh8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protocadherin 8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22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Apold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apolipoprotein L domain containing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23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Serpine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serine (or cysteine) peptidase inhibitor, clade E, member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23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26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Adamts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a disintegrin-like and metallopeptidase (reprolysin type) with thrombospondin type 1 motif,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23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Maff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v-maf musculoaponeurotic fibrosarcoma oncogene family, protein F (avian)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26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7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Tiparp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TCDD-inducible poly(ADP-ribose) polymerase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27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Rasl11a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RAS-like, family 11, member A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33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Krt18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keratin 18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35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10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Kcnj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potassium inwardly-rectifying channel, subfamily J, member 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35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Gm13889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predicted gene 13889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43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Fosl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fos-like antigen 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44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Egr3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early growth response 3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48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Chrm5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cholinergic receptor, muscarinic 5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49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18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Slc39a4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solute carrier family 39 (zinc transporter), member 4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49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Sik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salt inducible kinase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56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1500015O10Rik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RIKEN cDNA 1500015O10 gene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66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Steap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six transmembrane epithelial antigen of the prostate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66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13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Errfi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ERBB receptor feedback inhibitor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67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Ier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immediate early response 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73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Dusp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dual specificity phosphatase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73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Atf3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activating transcription factor 3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74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Vgll3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vestigial like family member 3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75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Ptgs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prostaglandin-endoperoxide synthase 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85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F5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coagulation factor V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93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Cldn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claudin 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1.99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lastRenderedPageBreak/>
              <w:t>Gadd45g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growth arrest and DNA-damage-inducible 45 gamma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2.04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Aqp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aquaporin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2.06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Folr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folate receptor 1 (adult)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2.11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Egr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early growth response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2.12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Nr4a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nuclear receptor subfamily 4, group A, member 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2.24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Gabra6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gamma-aminobutyric acid (GABA) A receptor, subunit alpha 6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2.29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Cyr61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cysteine rich protein 61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2.42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Arc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activity regulated cytoskeletal-associated protein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2.44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Arl4d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ADP-ribosylation factor-like 4D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2.46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Junb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jun B proto-oncogene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2.48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Kcne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potassium voltage-gated channel, Isk-related subfamily, gene 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2.52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Slc4a5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solute carrier family 4, sodium bicarbonate cotransporter, member 5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2.62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Egr4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early growth response 4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2.85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Ttr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transthyretin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2.89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Tmem7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transmembrane protein 7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3.17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Btg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B cell translocation gene 2, anti-proliferative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3.47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Npas4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neuronal PAS domain protein 4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4.36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Fosb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FBJ osteosarcoma oncogene B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4.70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Fos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FBJ osteosarcoma oncogene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5.57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Egr2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early growth response 2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6.18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Eif2s3y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eukaryotic translation initiation factor 2, subunit 3, structural gene Y-linked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8.31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B5316D" w:rsidRPr="00B5316D" w:rsidTr="00B5316D">
        <w:trPr>
          <w:trHeight w:val="320"/>
        </w:trPr>
        <w:tc>
          <w:tcPr>
            <w:tcW w:w="1852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i/>
                <w:color w:val="000000"/>
              </w:rPr>
            </w:pPr>
            <w:r w:rsidRPr="00B5316D">
              <w:rPr>
                <w:rFonts w:ascii="Times New Roman" w:hAnsi="Times New Roman"/>
                <w:i/>
                <w:color w:val="000000"/>
              </w:rPr>
              <w:t>Ddx3y</w:t>
            </w:r>
          </w:p>
        </w:tc>
        <w:tc>
          <w:tcPr>
            <w:tcW w:w="5343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DEAD (Asp-Glu-Ala-Asp) box polypeptide 3, Y-linked</w:t>
            </w:r>
          </w:p>
        </w:tc>
        <w:tc>
          <w:tcPr>
            <w:tcW w:w="1109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-9.58</w:t>
            </w:r>
          </w:p>
        </w:tc>
        <w:tc>
          <w:tcPr>
            <w:tcW w:w="1046" w:type="dxa"/>
            <w:noWrap/>
            <w:hideMark/>
          </w:tcPr>
          <w:p w:rsidR="00B5316D" w:rsidRPr="00B5316D" w:rsidRDefault="00B5316D" w:rsidP="00B5316D">
            <w:pPr>
              <w:jc w:val="center"/>
              <w:outlineLvl w:val="0"/>
              <w:rPr>
                <w:rFonts w:ascii="Times New Roman" w:hAnsi="Times New Roman"/>
                <w:color w:val="000000"/>
              </w:rPr>
            </w:pPr>
            <w:r w:rsidRPr="00B5316D">
              <w:rPr>
                <w:rFonts w:ascii="Times New Roman" w:hAnsi="Times New Roman"/>
                <w:color w:val="000000"/>
              </w:rPr>
              <w:t>0.040</w:t>
            </w:r>
          </w:p>
        </w:tc>
      </w:tr>
    </w:tbl>
    <w:p w:rsidR="00B5316D" w:rsidRPr="00B5316D" w:rsidRDefault="00B5316D" w:rsidP="00B5316D">
      <w:pPr>
        <w:jc w:val="center"/>
        <w:outlineLvl w:val="0"/>
        <w:rPr>
          <w:rFonts w:ascii="Times New Roman" w:hAnsi="Times New Roman"/>
          <w:color w:val="000000"/>
        </w:rPr>
      </w:pPr>
    </w:p>
    <w:p w:rsidR="00737822" w:rsidRPr="00B5316D" w:rsidRDefault="00737822">
      <w:pPr>
        <w:rPr>
          <w:rFonts w:ascii="Times New Roman" w:hAnsi="Times New Roman"/>
        </w:rPr>
      </w:pPr>
    </w:p>
    <w:sectPr w:rsidR="00737822" w:rsidRPr="00B5316D" w:rsidSect="00BB0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16D"/>
    <w:rsid w:val="00737822"/>
    <w:rsid w:val="00B5316D"/>
    <w:rsid w:val="00BB01C3"/>
    <w:rsid w:val="00C86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76F37"/>
  <w15:chartTrackingRefBased/>
  <w15:docId w15:val="{3EA48897-3D63-BE40-A252-732EAF98C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316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5316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316D"/>
    <w:rPr>
      <w:color w:val="954F72"/>
      <w:u w:val="single"/>
    </w:rPr>
  </w:style>
  <w:style w:type="paragraph" w:customStyle="1" w:styleId="msonormal0">
    <w:name w:val="msonormal"/>
    <w:basedOn w:val="Normal"/>
    <w:rsid w:val="00B5316D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table" w:styleId="TableGrid">
    <w:name w:val="Table Grid"/>
    <w:basedOn w:val="TableNormal"/>
    <w:uiPriority w:val="39"/>
    <w:rsid w:val="00B531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582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815</Words>
  <Characters>10569</Characters>
  <Application>Microsoft Office Word</Application>
  <DocSecurity>0</DocSecurity>
  <Lines>264</Lines>
  <Paragraphs>96</Paragraphs>
  <ScaleCrop>false</ScaleCrop>
  <Company/>
  <LinksUpToDate>false</LinksUpToDate>
  <CharactersWithSpaces>1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17T02:14:00Z</dcterms:created>
  <dcterms:modified xsi:type="dcterms:W3CDTF">2019-06-17T03:51:00Z</dcterms:modified>
</cp:coreProperties>
</file>